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C509A" w14:textId="77777777" w:rsidR="00376254" w:rsidRPr="003734DF" w:rsidRDefault="00376254" w:rsidP="00376254">
      <w:pPr>
        <w:rPr>
          <w:rFonts w:ascii="Times New Roman" w:hAnsi="Times New Roman" w:cs="Times New Roman"/>
          <w:sz w:val="22"/>
          <w:szCs w:val="22"/>
        </w:rPr>
      </w:pPr>
    </w:p>
    <w:p w14:paraId="44F061F8" w14:textId="006E5C8D" w:rsidR="005C2E17" w:rsidRDefault="005C2E17" w:rsidP="005C2E1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734DF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4935DB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3734DF">
        <w:rPr>
          <w:rFonts w:ascii="Times New Roman" w:hAnsi="Times New Roman" w:cs="Times New Roman"/>
          <w:b/>
          <w:bCs/>
          <w:sz w:val="22"/>
          <w:szCs w:val="22"/>
        </w:rPr>
        <w:t xml:space="preserve"> Table Dunn’s multiple comparison for statistically significant micronutrient (Selenium) within lesion type </w:t>
      </w:r>
    </w:p>
    <w:p w14:paraId="165455EF" w14:textId="77777777" w:rsidR="000801FC" w:rsidRPr="003734DF" w:rsidRDefault="000801FC" w:rsidP="005C2E17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10272" w:type="dxa"/>
        <w:tblLook w:val="04A0" w:firstRow="1" w:lastRow="0" w:firstColumn="1" w:lastColumn="0" w:noHBand="0" w:noVBand="1"/>
      </w:tblPr>
      <w:tblGrid>
        <w:gridCol w:w="3964"/>
        <w:gridCol w:w="2442"/>
        <w:gridCol w:w="1668"/>
        <w:gridCol w:w="2198"/>
      </w:tblGrid>
      <w:tr w:rsidR="00376254" w:rsidRPr="003734DF" w14:paraId="09A4CCCB" w14:textId="77777777" w:rsidTr="005C7800">
        <w:trPr>
          <w:trHeight w:val="567"/>
        </w:trPr>
        <w:tc>
          <w:tcPr>
            <w:tcW w:w="3964" w:type="dxa"/>
            <w:noWrap/>
            <w:hideMark/>
          </w:tcPr>
          <w:p w14:paraId="4AD44104" w14:textId="77777777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Dunn's multiple comparisons test</w:t>
            </w:r>
          </w:p>
        </w:tc>
        <w:tc>
          <w:tcPr>
            <w:tcW w:w="2442" w:type="dxa"/>
            <w:noWrap/>
            <w:hideMark/>
          </w:tcPr>
          <w:p w14:paraId="4BCF190F" w14:textId="74684F09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Mean rank diff</w:t>
            </w:r>
            <w:r w:rsidR="00187EEC" w:rsidRPr="003734DF">
              <w:rPr>
                <w:rFonts w:ascii="Times New Roman" w:hAnsi="Times New Roman" w:cs="Times New Roman"/>
                <w:sz w:val="22"/>
                <w:szCs w:val="22"/>
              </w:rPr>
              <w:t>erence</w:t>
            </w:r>
          </w:p>
        </w:tc>
        <w:tc>
          <w:tcPr>
            <w:tcW w:w="1668" w:type="dxa"/>
            <w:noWrap/>
            <w:hideMark/>
          </w:tcPr>
          <w:p w14:paraId="63012FC9" w14:textId="77777777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  <w:tc>
          <w:tcPr>
            <w:tcW w:w="2198" w:type="dxa"/>
            <w:noWrap/>
            <w:hideMark/>
          </w:tcPr>
          <w:p w14:paraId="3F931BF8" w14:textId="1B9DEA9D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 xml:space="preserve">Adjusted </w:t>
            </w:r>
            <w:r w:rsidR="002B7CF2">
              <w:rPr>
                <w:rFonts w:ascii="Times New Roman" w:hAnsi="Times New Roman" w:cs="Times New Roman"/>
                <w:sz w:val="22"/>
                <w:szCs w:val="22"/>
              </w:rPr>
              <w:t>p-v</w:t>
            </w: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alue</w:t>
            </w:r>
          </w:p>
        </w:tc>
      </w:tr>
      <w:tr w:rsidR="00376254" w:rsidRPr="003734DF" w14:paraId="328B51F0" w14:textId="77777777" w:rsidTr="005C7800">
        <w:trPr>
          <w:trHeight w:val="567"/>
        </w:trPr>
        <w:tc>
          <w:tcPr>
            <w:tcW w:w="3964" w:type="dxa"/>
            <w:noWrap/>
            <w:hideMark/>
          </w:tcPr>
          <w:p w14:paraId="1251371B" w14:textId="084C21E2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 xml:space="preserve">Ulcer vs. </w:t>
            </w:r>
            <w:r w:rsidR="00D8775F" w:rsidRPr="003734DF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187EEC" w:rsidRPr="003734DF">
              <w:rPr>
                <w:rFonts w:ascii="Times New Roman" w:hAnsi="Times New Roman" w:cs="Times New Roman"/>
                <w:sz w:val="22"/>
                <w:szCs w:val="22"/>
              </w:rPr>
              <w:t>quamous</w:t>
            </w: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 xml:space="preserve"> macules</w:t>
            </w:r>
          </w:p>
        </w:tc>
        <w:tc>
          <w:tcPr>
            <w:tcW w:w="2442" w:type="dxa"/>
            <w:noWrap/>
            <w:hideMark/>
          </w:tcPr>
          <w:p w14:paraId="50BBB27E" w14:textId="77777777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-9.970</w:t>
            </w:r>
          </w:p>
        </w:tc>
        <w:tc>
          <w:tcPr>
            <w:tcW w:w="0" w:type="auto"/>
            <w:noWrap/>
            <w:hideMark/>
          </w:tcPr>
          <w:p w14:paraId="4BBB61A4" w14:textId="77777777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E9DB08F" w14:textId="72288FA7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DC534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376254" w:rsidRPr="003734DF" w14:paraId="4DEC295C" w14:textId="77777777" w:rsidTr="005C7800">
        <w:trPr>
          <w:trHeight w:val="567"/>
        </w:trPr>
        <w:tc>
          <w:tcPr>
            <w:tcW w:w="3964" w:type="dxa"/>
            <w:noWrap/>
            <w:hideMark/>
          </w:tcPr>
          <w:p w14:paraId="25D344EC" w14:textId="3DD01D41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 xml:space="preserve">Ulcer vs. </w:t>
            </w:r>
            <w:r w:rsidR="00D8775F" w:rsidRPr="003734DF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lantar</w:t>
            </w:r>
          </w:p>
        </w:tc>
        <w:tc>
          <w:tcPr>
            <w:tcW w:w="2442" w:type="dxa"/>
            <w:noWrap/>
            <w:hideMark/>
          </w:tcPr>
          <w:p w14:paraId="3507D851" w14:textId="77777777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-25.68</w:t>
            </w:r>
          </w:p>
        </w:tc>
        <w:tc>
          <w:tcPr>
            <w:tcW w:w="0" w:type="auto"/>
            <w:noWrap/>
            <w:hideMark/>
          </w:tcPr>
          <w:p w14:paraId="09027951" w14:textId="77777777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EF4BC64" w14:textId="2F9CB9CA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7666F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76254" w:rsidRPr="003734DF" w14:paraId="22E8ABB9" w14:textId="77777777" w:rsidTr="005C7800">
        <w:trPr>
          <w:trHeight w:val="567"/>
        </w:trPr>
        <w:tc>
          <w:tcPr>
            <w:tcW w:w="3964" w:type="dxa"/>
            <w:noWrap/>
            <w:hideMark/>
          </w:tcPr>
          <w:p w14:paraId="77FB90E0" w14:textId="1CFD1A48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 xml:space="preserve">Ulcer vs. </w:t>
            </w:r>
            <w:r w:rsidR="00D8775F" w:rsidRPr="003734DF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apilloma</w:t>
            </w:r>
          </w:p>
        </w:tc>
        <w:tc>
          <w:tcPr>
            <w:tcW w:w="2442" w:type="dxa"/>
            <w:noWrap/>
            <w:hideMark/>
          </w:tcPr>
          <w:p w14:paraId="08F1D525" w14:textId="77777777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-3.512</w:t>
            </w:r>
          </w:p>
        </w:tc>
        <w:tc>
          <w:tcPr>
            <w:tcW w:w="0" w:type="auto"/>
            <w:noWrap/>
            <w:hideMark/>
          </w:tcPr>
          <w:p w14:paraId="408A91FB" w14:textId="77777777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F0F241A" w14:textId="0A75F0B6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</w:tc>
      </w:tr>
      <w:tr w:rsidR="00376254" w:rsidRPr="003734DF" w14:paraId="7BC52CFC" w14:textId="77777777" w:rsidTr="005C7800">
        <w:trPr>
          <w:trHeight w:val="567"/>
        </w:trPr>
        <w:tc>
          <w:tcPr>
            <w:tcW w:w="3964" w:type="dxa"/>
            <w:noWrap/>
            <w:hideMark/>
          </w:tcPr>
          <w:p w14:paraId="5310AD79" w14:textId="7637D3B9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 xml:space="preserve">Squamous macules vs. </w:t>
            </w:r>
            <w:r w:rsidR="00D8775F" w:rsidRPr="003734DF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lantar</w:t>
            </w:r>
          </w:p>
        </w:tc>
        <w:tc>
          <w:tcPr>
            <w:tcW w:w="2442" w:type="dxa"/>
            <w:noWrap/>
            <w:hideMark/>
          </w:tcPr>
          <w:p w14:paraId="41DBEFEC" w14:textId="77777777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-15.71</w:t>
            </w:r>
          </w:p>
        </w:tc>
        <w:tc>
          <w:tcPr>
            <w:tcW w:w="0" w:type="auto"/>
            <w:noWrap/>
            <w:hideMark/>
          </w:tcPr>
          <w:p w14:paraId="2D8FF8F7" w14:textId="77777777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74EF978" w14:textId="1197E16F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7666F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76254" w:rsidRPr="003734DF" w14:paraId="7A6CFBBC" w14:textId="77777777" w:rsidTr="005C7800">
        <w:trPr>
          <w:trHeight w:val="567"/>
        </w:trPr>
        <w:tc>
          <w:tcPr>
            <w:tcW w:w="3964" w:type="dxa"/>
            <w:noWrap/>
            <w:hideMark/>
          </w:tcPr>
          <w:p w14:paraId="565BA8D2" w14:textId="7B411F25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 xml:space="preserve">Squamous macules vs. </w:t>
            </w:r>
            <w:r w:rsidR="00D8775F" w:rsidRPr="003734DF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apilloma</w:t>
            </w:r>
          </w:p>
        </w:tc>
        <w:tc>
          <w:tcPr>
            <w:tcW w:w="2442" w:type="dxa"/>
            <w:noWrap/>
            <w:hideMark/>
          </w:tcPr>
          <w:p w14:paraId="15686213" w14:textId="77777777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6.458</w:t>
            </w:r>
          </w:p>
        </w:tc>
        <w:tc>
          <w:tcPr>
            <w:tcW w:w="0" w:type="auto"/>
            <w:noWrap/>
            <w:hideMark/>
          </w:tcPr>
          <w:p w14:paraId="608727F3" w14:textId="77777777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C148632" w14:textId="23BF06C1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</w:tc>
      </w:tr>
      <w:tr w:rsidR="00376254" w:rsidRPr="003734DF" w14:paraId="5EF3C1F3" w14:textId="77777777" w:rsidTr="005C7800">
        <w:trPr>
          <w:trHeight w:val="567"/>
        </w:trPr>
        <w:tc>
          <w:tcPr>
            <w:tcW w:w="3964" w:type="dxa"/>
            <w:noWrap/>
            <w:hideMark/>
          </w:tcPr>
          <w:p w14:paraId="420257C1" w14:textId="2C1846A9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 xml:space="preserve">Plantar vs. </w:t>
            </w:r>
            <w:r w:rsidR="00D8775F" w:rsidRPr="003734DF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apilloma</w:t>
            </w:r>
          </w:p>
        </w:tc>
        <w:tc>
          <w:tcPr>
            <w:tcW w:w="2442" w:type="dxa"/>
            <w:noWrap/>
            <w:hideMark/>
          </w:tcPr>
          <w:p w14:paraId="6EED55B6" w14:textId="77777777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22.17</w:t>
            </w:r>
          </w:p>
        </w:tc>
        <w:tc>
          <w:tcPr>
            <w:tcW w:w="0" w:type="auto"/>
            <w:noWrap/>
            <w:hideMark/>
          </w:tcPr>
          <w:p w14:paraId="21FE15B7" w14:textId="77777777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B93C4DB" w14:textId="3AE6B8C7" w:rsidR="00376254" w:rsidRPr="003734DF" w:rsidRDefault="00376254" w:rsidP="003734DF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</w:tr>
    </w:tbl>
    <w:p w14:paraId="4864708D" w14:textId="77777777" w:rsidR="00376254" w:rsidRPr="003734DF" w:rsidRDefault="00376254" w:rsidP="00376254">
      <w:pPr>
        <w:rPr>
          <w:rFonts w:ascii="Times New Roman" w:hAnsi="Times New Roman" w:cs="Times New Roman"/>
          <w:sz w:val="22"/>
          <w:szCs w:val="22"/>
        </w:rPr>
      </w:pPr>
    </w:p>
    <w:p w14:paraId="3E6151A4" w14:textId="77777777" w:rsidR="00376254" w:rsidRPr="003734DF" w:rsidRDefault="00376254" w:rsidP="00DD22E8">
      <w:pPr>
        <w:rPr>
          <w:rFonts w:ascii="Times New Roman" w:hAnsi="Times New Roman" w:cs="Times New Roman"/>
          <w:sz w:val="22"/>
          <w:szCs w:val="22"/>
        </w:rPr>
      </w:pPr>
    </w:p>
    <w:p w14:paraId="0340A96C" w14:textId="77777777" w:rsidR="00DD22E8" w:rsidRPr="003734DF" w:rsidRDefault="00DD22E8" w:rsidP="00DD22E8">
      <w:pPr>
        <w:rPr>
          <w:rFonts w:ascii="Times New Roman" w:hAnsi="Times New Roman" w:cs="Times New Roman"/>
          <w:sz w:val="22"/>
          <w:szCs w:val="22"/>
        </w:rPr>
      </w:pPr>
    </w:p>
    <w:p w14:paraId="62B037C0" w14:textId="77777777" w:rsidR="00DD22E8" w:rsidRPr="003734DF" w:rsidRDefault="00DD22E8" w:rsidP="00DD22E8">
      <w:pPr>
        <w:rPr>
          <w:rFonts w:ascii="Times New Roman" w:hAnsi="Times New Roman" w:cs="Times New Roman"/>
          <w:sz w:val="22"/>
          <w:szCs w:val="22"/>
        </w:rPr>
      </w:pPr>
    </w:p>
    <w:p w14:paraId="1D579E57" w14:textId="77777777" w:rsidR="00DD22E8" w:rsidRPr="003734DF" w:rsidRDefault="00DD22E8" w:rsidP="00DD22E8">
      <w:pPr>
        <w:rPr>
          <w:rFonts w:ascii="Times New Roman" w:hAnsi="Times New Roman" w:cs="Times New Roman"/>
          <w:sz w:val="22"/>
          <w:szCs w:val="22"/>
        </w:rPr>
      </w:pPr>
    </w:p>
    <w:p w14:paraId="45623510" w14:textId="77777777" w:rsidR="00DD22E8" w:rsidRPr="003734DF" w:rsidRDefault="00DD22E8" w:rsidP="00DD22E8">
      <w:pPr>
        <w:rPr>
          <w:rFonts w:ascii="Times New Roman" w:hAnsi="Times New Roman" w:cs="Times New Roman"/>
          <w:sz w:val="22"/>
          <w:szCs w:val="22"/>
        </w:rPr>
      </w:pPr>
    </w:p>
    <w:p w14:paraId="639A8F43" w14:textId="77777777" w:rsidR="00DD22E8" w:rsidRPr="003734DF" w:rsidRDefault="00DD22E8" w:rsidP="00DD22E8">
      <w:pPr>
        <w:rPr>
          <w:rFonts w:ascii="Times New Roman" w:hAnsi="Times New Roman" w:cs="Times New Roman"/>
          <w:sz w:val="22"/>
          <w:szCs w:val="22"/>
        </w:rPr>
      </w:pPr>
    </w:p>
    <w:p w14:paraId="3B76DF1F" w14:textId="77777777" w:rsidR="00DD22E8" w:rsidRPr="003734DF" w:rsidRDefault="00DD22E8" w:rsidP="00DD22E8">
      <w:pPr>
        <w:rPr>
          <w:rFonts w:ascii="Times New Roman" w:hAnsi="Times New Roman" w:cs="Times New Roman"/>
          <w:sz w:val="22"/>
          <w:szCs w:val="22"/>
        </w:rPr>
      </w:pPr>
    </w:p>
    <w:p w14:paraId="46357C64" w14:textId="77777777" w:rsidR="00DD22E8" w:rsidRPr="003734DF" w:rsidRDefault="00DD22E8">
      <w:pPr>
        <w:rPr>
          <w:rFonts w:ascii="Times New Roman" w:hAnsi="Times New Roman" w:cs="Times New Roman"/>
          <w:sz w:val="22"/>
          <w:szCs w:val="22"/>
        </w:rPr>
      </w:pPr>
    </w:p>
    <w:sectPr w:rsidR="00DD22E8" w:rsidRPr="003734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0B4"/>
    <w:rsid w:val="000426DB"/>
    <w:rsid w:val="0005044C"/>
    <w:rsid w:val="0006424D"/>
    <w:rsid w:val="00077859"/>
    <w:rsid w:val="000801FC"/>
    <w:rsid w:val="00081010"/>
    <w:rsid w:val="00084A85"/>
    <w:rsid w:val="000930C3"/>
    <w:rsid w:val="000B2F87"/>
    <w:rsid w:val="000C7DC1"/>
    <w:rsid w:val="000D30C7"/>
    <w:rsid w:val="000F4E78"/>
    <w:rsid w:val="0010631B"/>
    <w:rsid w:val="00125710"/>
    <w:rsid w:val="00140328"/>
    <w:rsid w:val="001408A7"/>
    <w:rsid w:val="00141C14"/>
    <w:rsid w:val="00147C93"/>
    <w:rsid w:val="001514C6"/>
    <w:rsid w:val="00187EEC"/>
    <w:rsid w:val="001A647C"/>
    <w:rsid w:val="001A6BCF"/>
    <w:rsid w:val="001B31DC"/>
    <w:rsid w:val="001C16C8"/>
    <w:rsid w:val="001C3C78"/>
    <w:rsid w:val="001D3494"/>
    <w:rsid w:val="001D4748"/>
    <w:rsid w:val="001E0E92"/>
    <w:rsid w:val="001E6763"/>
    <w:rsid w:val="001F5D0C"/>
    <w:rsid w:val="00212189"/>
    <w:rsid w:val="00226BDC"/>
    <w:rsid w:val="002301C4"/>
    <w:rsid w:val="00231AD3"/>
    <w:rsid w:val="00232CBC"/>
    <w:rsid w:val="00260D7D"/>
    <w:rsid w:val="00260D7E"/>
    <w:rsid w:val="00262B43"/>
    <w:rsid w:val="00270B10"/>
    <w:rsid w:val="00272663"/>
    <w:rsid w:val="002972B4"/>
    <w:rsid w:val="002B53B1"/>
    <w:rsid w:val="002B7CF2"/>
    <w:rsid w:val="002C0C2F"/>
    <w:rsid w:val="00321FB6"/>
    <w:rsid w:val="0033285B"/>
    <w:rsid w:val="003529AB"/>
    <w:rsid w:val="00362368"/>
    <w:rsid w:val="003734DF"/>
    <w:rsid w:val="00376254"/>
    <w:rsid w:val="00380C5E"/>
    <w:rsid w:val="003842D7"/>
    <w:rsid w:val="003B1BA9"/>
    <w:rsid w:val="00437DB1"/>
    <w:rsid w:val="004445ED"/>
    <w:rsid w:val="004935DB"/>
    <w:rsid w:val="004963A5"/>
    <w:rsid w:val="00552AD2"/>
    <w:rsid w:val="0057291C"/>
    <w:rsid w:val="005960A1"/>
    <w:rsid w:val="005B4E59"/>
    <w:rsid w:val="005C26BC"/>
    <w:rsid w:val="005C2E17"/>
    <w:rsid w:val="005C352F"/>
    <w:rsid w:val="005C7800"/>
    <w:rsid w:val="005D190D"/>
    <w:rsid w:val="005D3BC2"/>
    <w:rsid w:val="00624048"/>
    <w:rsid w:val="00643DC5"/>
    <w:rsid w:val="006630B4"/>
    <w:rsid w:val="00673482"/>
    <w:rsid w:val="00680027"/>
    <w:rsid w:val="006B03FA"/>
    <w:rsid w:val="006B775E"/>
    <w:rsid w:val="006D4C5D"/>
    <w:rsid w:val="006E43BC"/>
    <w:rsid w:val="006E5ECC"/>
    <w:rsid w:val="006F1FAE"/>
    <w:rsid w:val="00707547"/>
    <w:rsid w:val="007303E3"/>
    <w:rsid w:val="0073353F"/>
    <w:rsid w:val="00734D7A"/>
    <w:rsid w:val="0075080A"/>
    <w:rsid w:val="00755D86"/>
    <w:rsid w:val="007654C3"/>
    <w:rsid w:val="007666F3"/>
    <w:rsid w:val="007C539D"/>
    <w:rsid w:val="007D253C"/>
    <w:rsid w:val="007D6462"/>
    <w:rsid w:val="007F4F6B"/>
    <w:rsid w:val="007F713B"/>
    <w:rsid w:val="008041E7"/>
    <w:rsid w:val="00831355"/>
    <w:rsid w:val="00832F75"/>
    <w:rsid w:val="00833D8F"/>
    <w:rsid w:val="008C5066"/>
    <w:rsid w:val="008C5B5B"/>
    <w:rsid w:val="009135F5"/>
    <w:rsid w:val="00935C38"/>
    <w:rsid w:val="00936077"/>
    <w:rsid w:val="00942F00"/>
    <w:rsid w:val="0096222F"/>
    <w:rsid w:val="00963EE2"/>
    <w:rsid w:val="0097018B"/>
    <w:rsid w:val="00970D96"/>
    <w:rsid w:val="0097737B"/>
    <w:rsid w:val="009F731D"/>
    <w:rsid w:val="00A03615"/>
    <w:rsid w:val="00A845D2"/>
    <w:rsid w:val="00A96E18"/>
    <w:rsid w:val="00AA1750"/>
    <w:rsid w:val="00AA6DC1"/>
    <w:rsid w:val="00AA777B"/>
    <w:rsid w:val="00AB149D"/>
    <w:rsid w:val="00AF06A5"/>
    <w:rsid w:val="00AF1546"/>
    <w:rsid w:val="00B0211C"/>
    <w:rsid w:val="00B32EEE"/>
    <w:rsid w:val="00B41542"/>
    <w:rsid w:val="00B41F4B"/>
    <w:rsid w:val="00B515DF"/>
    <w:rsid w:val="00B5328E"/>
    <w:rsid w:val="00B57A76"/>
    <w:rsid w:val="00B60883"/>
    <w:rsid w:val="00B6265D"/>
    <w:rsid w:val="00B73154"/>
    <w:rsid w:val="00B7776D"/>
    <w:rsid w:val="00B858F1"/>
    <w:rsid w:val="00B86DEC"/>
    <w:rsid w:val="00B87381"/>
    <w:rsid w:val="00BE5B08"/>
    <w:rsid w:val="00BF076A"/>
    <w:rsid w:val="00C35FEC"/>
    <w:rsid w:val="00C443EC"/>
    <w:rsid w:val="00C46508"/>
    <w:rsid w:val="00C75597"/>
    <w:rsid w:val="00C83C20"/>
    <w:rsid w:val="00C90464"/>
    <w:rsid w:val="00CC4CCC"/>
    <w:rsid w:val="00CD18E4"/>
    <w:rsid w:val="00CF199F"/>
    <w:rsid w:val="00CF63DD"/>
    <w:rsid w:val="00D21652"/>
    <w:rsid w:val="00D4777E"/>
    <w:rsid w:val="00D8775F"/>
    <w:rsid w:val="00DA3D80"/>
    <w:rsid w:val="00DB5A83"/>
    <w:rsid w:val="00DC1736"/>
    <w:rsid w:val="00DC5345"/>
    <w:rsid w:val="00DD0189"/>
    <w:rsid w:val="00DD0BD0"/>
    <w:rsid w:val="00DD22E8"/>
    <w:rsid w:val="00DD5E5C"/>
    <w:rsid w:val="00DE7B20"/>
    <w:rsid w:val="00DF53E1"/>
    <w:rsid w:val="00E37225"/>
    <w:rsid w:val="00E42772"/>
    <w:rsid w:val="00E44C31"/>
    <w:rsid w:val="00E67A88"/>
    <w:rsid w:val="00E82369"/>
    <w:rsid w:val="00E9667C"/>
    <w:rsid w:val="00EA0D77"/>
    <w:rsid w:val="00EB5054"/>
    <w:rsid w:val="00EB5E2A"/>
    <w:rsid w:val="00EC6A36"/>
    <w:rsid w:val="00F14876"/>
    <w:rsid w:val="00F35D8D"/>
    <w:rsid w:val="00F44992"/>
    <w:rsid w:val="00F85D6C"/>
    <w:rsid w:val="00F9555A"/>
    <w:rsid w:val="00FB34C9"/>
    <w:rsid w:val="00FD6941"/>
    <w:rsid w:val="00FF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FB2EAB"/>
  <w15:chartTrackingRefBased/>
  <w15:docId w15:val="{EA41E06F-702C-4ABC-AD64-A7272A4D7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5D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30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0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0B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30B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30B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30B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30B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30B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30B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0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0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0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30B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30B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30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30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30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30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30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30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30B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30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30B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30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30B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30B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30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30B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30B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D22E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62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2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2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2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25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29A8D3-31CD-4A84-8CA9-74FEB9763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Agbanyo</dc:creator>
  <cp:keywords/>
  <dc:description/>
  <cp:lastModifiedBy>Yaw Amoako</cp:lastModifiedBy>
  <cp:revision>7</cp:revision>
  <dcterms:created xsi:type="dcterms:W3CDTF">2025-09-26T15:07:00Z</dcterms:created>
  <dcterms:modified xsi:type="dcterms:W3CDTF">2025-09-26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550686-885f-43c0-8225-d535c086ae53</vt:lpwstr>
  </property>
</Properties>
</file>